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3946" w:type="dxa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1473"/>
        <w:gridCol w:w="1460"/>
        <w:gridCol w:w="979"/>
        <w:gridCol w:w="3061"/>
        <w:gridCol w:w="1466"/>
        <w:gridCol w:w="1470"/>
        <w:gridCol w:w="976"/>
      </w:tblGrid>
      <w:tr w14:paraId="66CD00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267459">
            <w:pPr>
              <w:widowControl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Parameters</w:t>
            </w:r>
          </w:p>
        </w:tc>
        <w:tc>
          <w:tcPr>
            <w:tcW w:w="147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333F93">
            <w:pPr>
              <w:widowControl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u w:val="none"/>
                <w:lang w:bidi="ar"/>
              </w:rPr>
              <w:t>L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u w:val="none"/>
                <w:lang w:bidi="ar"/>
              </w:rPr>
              <w:t>ow PD-L1</w:t>
            </w:r>
          </w:p>
        </w:tc>
        <w:tc>
          <w:tcPr>
            <w:tcW w:w="146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BBE45C">
            <w:pPr>
              <w:widowControl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u w:val="none"/>
                <w:lang w:bidi="ar"/>
              </w:rPr>
              <w:t>H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u w:val="none"/>
                <w:lang w:bidi="ar"/>
              </w:rPr>
              <w:t>igh PD-L1</w:t>
            </w:r>
          </w:p>
        </w:tc>
        <w:tc>
          <w:tcPr>
            <w:tcW w:w="97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491B16">
            <w:pPr>
              <w:widowControl/>
              <w:textAlignment w:val="center"/>
              <w:rPr>
                <w:rFonts w:ascii="Times New Roman" w:hAnsi="Times New Roman" w:eastAsia="等线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szCs w:val="21"/>
                <w:u w:val="none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u w:val="none"/>
                <w:lang w:bidi="ar"/>
              </w:rPr>
              <w:t>value</w:t>
            </w:r>
          </w:p>
        </w:tc>
        <w:tc>
          <w:tcPr>
            <w:tcW w:w="306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86A947">
            <w:pPr>
              <w:widowControl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Parameters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5A423A">
            <w:pPr>
              <w:widowControl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u w:val="none"/>
                <w:lang w:bidi="ar"/>
              </w:rPr>
              <w:t>L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u w:val="none"/>
                <w:lang w:bidi="ar"/>
              </w:rPr>
              <w:t>ow PD-L1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B85E6C">
            <w:pPr>
              <w:widowControl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u w:val="none"/>
                <w:lang w:bidi="ar"/>
              </w:rPr>
              <w:t>H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u w:val="none"/>
                <w:lang w:bidi="ar"/>
              </w:rPr>
              <w:t>igh PD-L1</w:t>
            </w:r>
          </w:p>
        </w:tc>
        <w:tc>
          <w:tcPr>
            <w:tcW w:w="97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9E6991">
            <w:pPr>
              <w:widowControl/>
              <w:textAlignment w:val="center"/>
              <w:rPr>
                <w:rFonts w:ascii="Times New Roman" w:hAnsi="Times New Roman" w:eastAsia="等线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szCs w:val="21"/>
                <w:u w:val="none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u w:val="none"/>
                <w:lang w:bidi="ar"/>
              </w:rPr>
              <w:t>value</w:t>
            </w:r>
          </w:p>
        </w:tc>
      </w:tr>
      <w:tr w14:paraId="19E571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A763">
            <w:pPr>
              <w:widowControl/>
              <w:textAlignment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T2WI 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model</w:t>
            </w:r>
          </w:p>
        </w:tc>
        <w:tc>
          <w:tcPr>
            <w:tcW w:w="1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1EE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28C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A9C5">
            <w:pP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4129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aximum</w:t>
            </w: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AD2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58.5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1.87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27A1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46.0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.20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B7E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250</w:t>
            </w:r>
          </w:p>
        </w:tc>
      </w:tr>
      <w:tr w14:paraId="2E8313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9377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1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D08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3.5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1.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FEE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4.2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0.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91D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15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1F55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ean Absolute Deviation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950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.1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.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475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.8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2E4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33</w:t>
            </w:r>
          </w:p>
        </w:tc>
      </w:tr>
      <w:tr w14:paraId="40769A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5285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9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D86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05.1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6.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D41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8.5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1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B42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24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1950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182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9.7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6.6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2F0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2.2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3.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B37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259</w:t>
            </w:r>
          </w:p>
        </w:tc>
      </w:tr>
      <w:tr w14:paraId="4B74B2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79A9F">
            <w:pPr>
              <w:rPr>
                <w:rFonts w:ascii="Times New Roman" w:hAnsi="Times New Roman" w:eastAsia="等线" w:cs="Times New Roman"/>
                <w:sz w:val="20"/>
                <w:szCs w:val="20"/>
                <w:vertAlign w:val="subscript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E</w:t>
            </w:r>
            <w:r>
              <w:rPr>
                <w:rFonts w:ascii="Times New Roman" w:hAnsi="Times New Roman" w:eastAsia="等线" w:cs="Times New Roman"/>
                <w:szCs w:val="21"/>
              </w:rPr>
              <w:t>nergy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 (1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vertAlign w:val="superscript"/>
                <w:lang w:bidi="ar"/>
              </w:rPr>
              <w:t>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F49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.2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.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29C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.6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.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A94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35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F431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edi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966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0.1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7.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D3F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2.2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3.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32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320</w:t>
            </w:r>
          </w:p>
        </w:tc>
      </w:tr>
      <w:tr w14:paraId="03942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5741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Entrop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188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8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572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.0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A9C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2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9799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inimum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3A1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3.6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5.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5375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2.7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2.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873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01</w:t>
            </w:r>
          </w:p>
        </w:tc>
      </w:tr>
      <w:tr w14:paraId="45B06A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3F7F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szCs w:val="21"/>
              </w:rPr>
              <w:t>nterquartile Rang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432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3.1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8.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2DB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6.9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9.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285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40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50AE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R</w:t>
            </w:r>
            <w:r>
              <w:rPr>
                <w:rFonts w:ascii="Times New Roman" w:hAnsi="Times New Roman" w:eastAsia="等线" w:cs="Times New Roman"/>
                <w:szCs w:val="21"/>
              </w:rPr>
              <w:t>ang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3CE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24.9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8.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9D4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3.3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3.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89E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02</w:t>
            </w:r>
          </w:p>
        </w:tc>
      </w:tr>
      <w:tr w14:paraId="34337D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DA9D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K</w:t>
            </w:r>
            <w:r>
              <w:rPr>
                <w:rFonts w:ascii="Times New Roman" w:hAnsi="Times New Roman" w:eastAsia="等线" w:cs="Times New Roman"/>
                <w:szCs w:val="21"/>
              </w:rPr>
              <w:t>urtosi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B2B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.4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25B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.6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621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6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657A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obust Mean Absolute Deviatio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0EA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.6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F52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.9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2B8E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59</w:t>
            </w:r>
          </w:p>
        </w:tc>
      </w:tr>
      <w:tr w14:paraId="52CFA9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A4D8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aximum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7A0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75.4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4.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2E08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59.8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0.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CC6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30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48B2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oot Mean Squar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992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0.8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6.6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7EF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2.9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3.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9D8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308</w:t>
            </w:r>
          </w:p>
        </w:tc>
      </w:tr>
      <w:tr w14:paraId="1DD15B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E753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ean Absolute Deviation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EDA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5.4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2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A8D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6.3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147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61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63CD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S</w:t>
            </w:r>
            <w:r>
              <w:rPr>
                <w:rFonts w:ascii="Times New Roman" w:hAnsi="Times New Roman" w:eastAsia="等线" w:cs="Times New Roman"/>
                <w:szCs w:val="21"/>
              </w:rPr>
              <w:t>kewnes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EB4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-0.1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E80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-0.1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665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759</w:t>
            </w:r>
          </w:p>
        </w:tc>
      </w:tr>
      <w:tr w14:paraId="2A48A0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865E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129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43.2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3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725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55.7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6.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7C9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11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1F9E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Uniformi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90E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1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0D5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1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454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58</w:t>
            </w:r>
          </w:p>
        </w:tc>
      </w:tr>
      <w:tr w14:paraId="3B72DC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5DAF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edi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C4B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35.5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3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2806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49.1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5.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84E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8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B27E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V</w:t>
            </w:r>
            <w:r>
              <w:rPr>
                <w:rFonts w:ascii="Times New Roman" w:hAnsi="Times New Roman" w:eastAsia="等线" w:cs="Times New Roman"/>
                <w:szCs w:val="21"/>
              </w:rPr>
              <w:t>ari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CDA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03.6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62.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BC5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40.9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5.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C39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18</w:t>
            </w:r>
          </w:p>
        </w:tc>
      </w:tr>
      <w:tr w14:paraId="6A015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BB76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inimum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E96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-4.2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5.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5A85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7.0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9.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9BE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3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587F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FLAIR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model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1B5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74D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49E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1076CF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1CAF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R</w:t>
            </w:r>
            <w:r>
              <w:rPr>
                <w:rFonts w:ascii="Times New Roman" w:hAnsi="Times New Roman" w:eastAsia="等线" w:cs="Times New Roman"/>
                <w:szCs w:val="21"/>
              </w:rPr>
              <w:t>ang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779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79.7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18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E25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42.7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0.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53A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9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249C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10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FF9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96.0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4.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B48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7.5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0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EAE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16</w:t>
            </w:r>
          </w:p>
        </w:tc>
      </w:tr>
      <w:tr w14:paraId="57EE2E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6D63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obust Mean Absolute Deviat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08A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2.9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.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E20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4.1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.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042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48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FED0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90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67A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99.5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9.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C38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16.7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6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736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45</w:t>
            </w:r>
          </w:p>
        </w:tc>
      </w:tr>
      <w:tr w14:paraId="0EE388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6B63A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oot Mean Square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357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51.6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2.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C0A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63.1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7.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8830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12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F83EB">
            <w:pPr>
              <w:rPr>
                <w:rFonts w:ascii="Times New Roman" w:hAnsi="Times New Roman" w:eastAsia="等线" w:cs="Times New Roman"/>
                <w:sz w:val="20"/>
                <w:szCs w:val="20"/>
                <w:vertAlign w:val="subscript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E</w:t>
            </w:r>
            <w:r>
              <w:rPr>
                <w:rFonts w:ascii="Times New Roman" w:hAnsi="Times New Roman" w:eastAsia="等线" w:cs="Times New Roman"/>
                <w:szCs w:val="21"/>
              </w:rPr>
              <w:t>nergy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(1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vertAlign w:val="superscript"/>
                <w:lang w:bidi="ar"/>
              </w:rPr>
              <w:t>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AC3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.6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65F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.7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.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9E3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344</w:t>
            </w:r>
          </w:p>
        </w:tc>
      </w:tr>
      <w:tr w14:paraId="28A28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BCBA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S</w:t>
            </w:r>
            <w:r>
              <w:rPr>
                <w:rFonts w:ascii="Times New Roman" w:hAnsi="Times New Roman" w:eastAsia="等线" w:cs="Times New Roman"/>
                <w:szCs w:val="21"/>
              </w:rPr>
              <w:t>kewnes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B12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8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454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7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AB1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30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BE96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Entrop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C4A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8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94F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9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474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374</w:t>
            </w:r>
          </w:p>
        </w:tc>
      </w:tr>
      <w:tr w14:paraId="31B7C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C4E0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Uniformit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D0C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1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C01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1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7C3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3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5F47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szCs w:val="21"/>
              </w:rPr>
              <w:t>nterquartile Rang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3FF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0.9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8.7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EA3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9.4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5.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766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617</w:t>
            </w:r>
          </w:p>
        </w:tc>
      </w:tr>
      <w:tr w14:paraId="30A857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4FD9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V</w:t>
            </w:r>
            <w:r>
              <w:rPr>
                <w:rFonts w:ascii="Times New Roman" w:hAnsi="Times New Roman" w:eastAsia="等线" w:cs="Times New Roman"/>
                <w:szCs w:val="21"/>
              </w:rPr>
              <w:t>ariance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(1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BE4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4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F08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4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936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72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394D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K</w:t>
            </w:r>
            <w:r>
              <w:rPr>
                <w:rFonts w:ascii="Times New Roman" w:hAnsi="Times New Roman" w:eastAsia="等线" w:cs="Times New Roman"/>
                <w:szCs w:val="21"/>
              </w:rPr>
              <w:t>urtosi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2BA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.3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.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B02C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.5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.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80D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328</w:t>
            </w:r>
          </w:p>
        </w:tc>
      </w:tr>
      <w:tr w14:paraId="73D14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9FCE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T1WI 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mode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36F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EB9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76E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C5E1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aximum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F67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79.1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5.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1EE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82.9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3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027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860</w:t>
            </w:r>
          </w:p>
        </w:tc>
      </w:tr>
      <w:tr w14:paraId="195156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C88AC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1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297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3.8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7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43F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8.4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3.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3A0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8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E7F2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ean Absolute Deviation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2DB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3.0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1.6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5FA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1.8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128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823</w:t>
            </w:r>
          </w:p>
        </w:tc>
      </w:tr>
      <w:tr w14:paraId="7846A6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F0DF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9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774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15.5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7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2A6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16.3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3.9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09B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67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6B07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87F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47.2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5.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0C3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66.5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2.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B4F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11</w:t>
            </w:r>
          </w:p>
        </w:tc>
      </w:tr>
      <w:tr w14:paraId="64F25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3CE2A">
            <w:pPr>
              <w:rPr>
                <w:rFonts w:ascii="Times New Roman" w:hAnsi="Times New Roman" w:eastAsia="等线" w:cs="Times New Roman"/>
                <w:sz w:val="20"/>
                <w:szCs w:val="20"/>
                <w:vertAlign w:val="subscript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E</w:t>
            </w:r>
            <w:r>
              <w:rPr>
                <w:rFonts w:ascii="Times New Roman" w:hAnsi="Times New Roman" w:eastAsia="等线" w:cs="Times New Roman"/>
                <w:szCs w:val="21"/>
              </w:rPr>
              <w:t>nergy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(1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vertAlign w:val="superscript"/>
                <w:lang w:bidi="ar"/>
              </w:rPr>
              <w:t>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E3B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6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16C7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1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9D3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21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F729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edi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FB00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49.0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6.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C7E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68.3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4.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F32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08</w:t>
            </w:r>
          </w:p>
        </w:tc>
      </w:tr>
      <w:tr w14:paraId="544C3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53A7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Entrop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4660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8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BE8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.0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1207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6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32BD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inimum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B31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9.2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2.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617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8.0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5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E61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78</w:t>
            </w:r>
          </w:p>
        </w:tc>
      </w:tr>
      <w:tr w14:paraId="0FF3F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4486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szCs w:val="21"/>
              </w:rPr>
              <w:t>nterquartile Rang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B8E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5.7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.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53B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3.8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147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4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2038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R</w:t>
            </w:r>
            <w:r>
              <w:rPr>
                <w:rFonts w:ascii="Times New Roman" w:hAnsi="Times New Roman" w:eastAsia="等线" w:cs="Times New Roman"/>
                <w:szCs w:val="21"/>
              </w:rPr>
              <w:t>ang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0A7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59.9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8.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A45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34.9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3.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128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183</w:t>
            </w:r>
          </w:p>
        </w:tc>
      </w:tr>
      <w:tr w14:paraId="16345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B516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K</w:t>
            </w:r>
            <w:r>
              <w:rPr>
                <w:rFonts w:ascii="Times New Roman" w:hAnsi="Times New Roman" w:eastAsia="等线" w:cs="Times New Roman"/>
                <w:szCs w:val="21"/>
              </w:rPr>
              <w:t>urtosi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B9C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.8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95C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.6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9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3CD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4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94DB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obust Mean Absolute Deviatio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687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.6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A76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0.9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.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62C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723</w:t>
            </w:r>
          </w:p>
        </w:tc>
      </w:tr>
      <w:tr w14:paraId="03BEF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CBC5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oot Mean Square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425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51.7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5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A17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70.0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2.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879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1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EDE3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Uniformi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6ED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1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068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0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DD4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127</w:t>
            </w:r>
          </w:p>
        </w:tc>
      </w:tr>
      <w:tr w14:paraId="204988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0F6F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S</w:t>
            </w:r>
            <w:r>
              <w:rPr>
                <w:rFonts w:ascii="Times New Roman" w:hAnsi="Times New Roman" w:eastAsia="等线" w:cs="Times New Roman"/>
                <w:szCs w:val="21"/>
              </w:rPr>
              <w:t>kewnes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6F5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-0.7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B4A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-0.6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9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79E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69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6B78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V</w:t>
            </w:r>
            <w:r>
              <w:rPr>
                <w:rFonts w:ascii="Times New Roman" w:hAnsi="Times New Roman" w:eastAsia="等线" w:cs="Times New Roman"/>
                <w:szCs w:val="21"/>
              </w:rPr>
              <w:t>ariance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(1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3CA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.7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.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29A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.6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F9A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71</w:t>
            </w:r>
          </w:p>
        </w:tc>
      </w:tr>
      <w:tr w14:paraId="49606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7A97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Uniformit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E02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1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817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1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DDE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38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1004F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ADC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model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DA4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DA9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981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048703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C5C1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V</w:t>
            </w:r>
            <w:r>
              <w:rPr>
                <w:rFonts w:ascii="Times New Roman" w:hAnsi="Times New Roman" w:eastAsia="等线" w:cs="Times New Roman"/>
                <w:szCs w:val="21"/>
              </w:rPr>
              <w:t>ariance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(1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314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1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6C2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9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C1C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84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4FB6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10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4A1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1.7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.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49A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4.1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0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810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522</w:t>
            </w:r>
          </w:p>
        </w:tc>
      </w:tr>
      <w:tr w14:paraId="1A38EC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DA84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>T1+C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mode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3CB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336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D7B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0B47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90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2B4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74.3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6.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DCE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66.2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1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03A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402</w:t>
            </w:r>
          </w:p>
        </w:tc>
      </w:tr>
      <w:tr w14:paraId="2A3FE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882B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1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6ED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3.7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3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996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1.3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.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442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81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C2408">
            <w:pPr>
              <w:rPr>
                <w:rFonts w:ascii="Times New Roman" w:hAnsi="Times New Roman" w:eastAsia="等线" w:cs="Times New Roman"/>
                <w:sz w:val="20"/>
                <w:szCs w:val="20"/>
                <w:vertAlign w:val="subscript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E</w:t>
            </w:r>
            <w:r>
              <w:rPr>
                <w:rFonts w:ascii="Times New Roman" w:hAnsi="Times New Roman" w:eastAsia="等线" w:cs="Times New Roman"/>
                <w:szCs w:val="21"/>
              </w:rPr>
              <w:t>nergy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(1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vertAlign w:val="superscript"/>
                <w:lang w:bidi="ar"/>
              </w:rPr>
              <w:t>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CD3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2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6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42A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7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AB3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109</w:t>
            </w:r>
          </w:p>
        </w:tc>
      </w:tr>
      <w:tr w14:paraId="564E26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546E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90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579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94.3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3.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473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77.5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6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6CC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6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D606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Entrop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00C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8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84D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.0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CB0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98</w:t>
            </w:r>
          </w:p>
        </w:tc>
      </w:tr>
      <w:tr w14:paraId="3FCB93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2E4FA">
            <w:pPr>
              <w:rPr>
                <w:rFonts w:ascii="Times New Roman" w:hAnsi="Times New Roman" w:eastAsia="等线" w:cs="Times New Roman"/>
                <w:sz w:val="20"/>
                <w:szCs w:val="20"/>
                <w:vertAlign w:val="subscript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E</w:t>
            </w:r>
            <w:r>
              <w:rPr>
                <w:rFonts w:ascii="Times New Roman" w:hAnsi="Times New Roman" w:eastAsia="等线" w:cs="Times New Roman"/>
                <w:szCs w:val="21"/>
              </w:rPr>
              <w:t>nergy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(1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vertAlign w:val="superscript"/>
                <w:lang w:bidi="ar"/>
              </w:rPr>
              <w:t>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BE0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.2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703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.0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.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A31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8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FF91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szCs w:val="21"/>
              </w:rPr>
              <w:t>nterquartile Rang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F19B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2.3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4.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6DB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8.3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7.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DFC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463</w:t>
            </w:r>
          </w:p>
        </w:tc>
      </w:tr>
      <w:tr w14:paraId="1CC14D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A2AA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Entrop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B40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.5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080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.6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FB0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10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3B3A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K</w:t>
            </w:r>
            <w:r>
              <w:rPr>
                <w:rFonts w:ascii="Times New Roman" w:hAnsi="Times New Roman" w:eastAsia="等线" w:cs="Times New Roman"/>
                <w:szCs w:val="21"/>
              </w:rPr>
              <w:t>urtosi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AD8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.5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.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D54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.7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05D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210</w:t>
            </w:r>
          </w:p>
        </w:tc>
      </w:tr>
      <w:tr w14:paraId="197866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493D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szCs w:val="21"/>
              </w:rPr>
              <w:t>nterquartile Rang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3C3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116.8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7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78C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4.4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3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044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11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FE15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aximum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AA8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91.7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31.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AE1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35.1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3.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E7A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27</w:t>
            </w:r>
          </w:p>
        </w:tc>
      </w:tr>
      <w:tr w14:paraId="6908E8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AC38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K</w:t>
            </w:r>
            <w:r>
              <w:rPr>
                <w:rFonts w:ascii="Times New Roman" w:hAnsi="Times New Roman" w:eastAsia="等线" w:cs="Times New Roman"/>
                <w:szCs w:val="21"/>
              </w:rPr>
              <w:t>urtosi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920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5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533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2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CBB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75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B7C7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ean Absolute Deviation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4DA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9.9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4.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DC3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6.1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.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741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183</w:t>
            </w:r>
          </w:p>
        </w:tc>
      </w:tr>
      <w:tr w14:paraId="619AB9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561F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aximum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97E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72.2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2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E38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38.9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D9C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0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FE170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F34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3.9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5.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B3C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3.6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7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8ED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868</w:t>
            </w:r>
          </w:p>
        </w:tc>
      </w:tr>
      <w:tr w14:paraId="53923F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2AA85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ean Absolute Deviation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2FC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1.3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.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827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6.0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5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3A7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9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B98B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edi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ACE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1.7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6.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4B0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4.5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8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320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482</w:t>
            </w:r>
          </w:p>
        </w:tc>
      </w:tr>
      <w:tr w14:paraId="5BA56C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2D0EA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e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DA0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05.4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8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EA7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94.7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69E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11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C2CEE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inimum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89A8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-13.1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6.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084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.2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5.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6EA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63</w:t>
            </w:r>
          </w:p>
        </w:tc>
      </w:tr>
      <w:tr w14:paraId="479609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BBC91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edi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8C6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2.8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4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1CC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01.7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6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7D8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17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0D74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R</w:t>
            </w:r>
            <w:r>
              <w:rPr>
                <w:rFonts w:ascii="Times New Roman" w:hAnsi="Times New Roman" w:eastAsia="等线" w:cs="Times New Roman"/>
                <w:szCs w:val="21"/>
              </w:rPr>
              <w:t>ang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3C5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04.9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51.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935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31.9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5.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F0E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11</w:t>
            </w:r>
          </w:p>
        </w:tc>
      </w:tr>
      <w:tr w14:paraId="306FF6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A8E7B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szCs w:val="21"/>
              </w:rPr>
              <w:t>inimum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261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4.6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2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EB8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5.7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6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7E7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7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7FC58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obust Mean Absolute Deviatio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CFA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6.6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.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C86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4.7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.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7E2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333</w:t>
            </w:r>
          </w:p>
        </w:tc>
      </w:tr>
      <w:tr w14:paraId="01F38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BFBBD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R</w:t>
            </w:r>
            <w:r>
              <w:rPr>
                <w:rFonts w:ascii="Times New Roman" w:hAnsi="Times New Roman" w:eastAsia="等线" w:cs="Times New Roman"/>
                <w:szCs w:val="21"/>
              </w:rPr>
              <w:t>ang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713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47.6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3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706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03.1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5.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228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0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6F5A4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oot Mean Squar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560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17.2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7.8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AF7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14.1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7.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14E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571</w:t>
            </w:r>
          </w:p>
        </w:tc>
      </w:tr>
      <w:tr w14:paraId="56A066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DF482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obust Mean Absolute Deviat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C33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7.6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8.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034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2.9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2.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2DB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11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5597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S</w:t>
            </w:r>
            <w:r>
              <w:rPr>
                <w:rFonts w:ascii="Times New Roman" w:hAnsi="Times New Roman" w:eastAsia="等线" w:cs="Times New Roman"/>
                <w:szCs w:val="21"/>
              </w:rPr>
              <w:t>kewnes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FF1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3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583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1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6F9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313</w:t>
            </w:r>
          </w:p>
        </w:tc>
      </w:tr>
      <w:tr w14:paraId="03998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5C1E3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oot Mean Square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1D9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8.0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1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347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05.9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2.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530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7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C496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Uniformi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C51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1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A1C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1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FCD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100</w:t>
            </w:r>
          </w:p>
        </w:tc>
      </w:tr>
      <w:tr w14:paraId="27A977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30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B72D966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S</w:t>
            </w:r>
            <w:r>
              <w:rPr>
                <w:rFonts w:ascii="Times New Roman" w:hAnsi="Times New Roman" w:eastAsia="等线" w:cs="Times New Roman"/>
                <w:szCs w:val="21"/>
              </w:rPr>
              <w:t>kewness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6963F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-0.1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93C40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-0.2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64A42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759</w:t>
            </w:r>
          </w:p>
        </w:tc>
        <w:tc>
          <w:tcPr>
            <w:tcW w:w="30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BE82919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V</w:t>
            </w:r>
            <w:r>
              <w:rPr>
                <w:rFonts w:ascii="Times New Roman" w:hAnsi="Times New Roman" w:eastAsia="等线" w:cs="Times New Roman"/>
                <w:szCs w:val="21"/>
              </w:rPr>
              <w:t>ariance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(1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3028C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.0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30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3B205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3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17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3ACC3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166</w:t>
            </w:r>
          </w:p>
        </w:tc>
      </w:tr>
    </w:tbl>
    <w:p w14:paraId="7085CB0E">
      <w:pPr>
        <w:rPr>
          <w:rFonts w:hint="eastAsia" w:ascii="Times New Roman" w:hAnsi="Times New Roman" w:cs="Times New Roman"/>
          <w:szCs w:val="21"/>
        </w:rPr>
      </w:pPr>
      <w:bookmarkStart w:id="0" w:name="_GoBack"/>
      <w:bookmarkEnd w:id="0"/>
      <w:r>
        <w:rPr>
          <w:rFonts w:hint="eastAsia"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>able.S</w:t>
      </w:r>
      <w:r>
        <w:rPr>
          <w:rFonts w:hint="eastAsia"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 Comparisons of </w:t>
      </w:r>
      <w:r>
        <w:rPr>
          <w:rFonts w:hint="eastAsia" w:ascii="Times New Roman" w:hAnsi="Times New Roman" w:cs="Times New Roman"/>
          <w:szCs w:val="21"/>
        </w:rPr>
        <w:t>histogram feature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of multiparametric MRI in PCNSLs with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low PD-L1</w:t>
      </w:r>
      <w:r>
        <w:rPr>
          <w:rFonts w:ascii="Times New Roman" w:hAnsi="Times New Roman" w:cs="Times New Roman"/>
          <w:szCs w:val="21"/>
        </w:rPr>
        <w:t xml:space="preserve"> and</w:t>
      </w:r>
      <w:r>
        <w:rPr>
          <w:rFonts w:hint="eastAsia" w:ascii="Times New Roman" w:hAnsi="Times New Roman" w:cs="Times New Roman"/>
          <w:szCs w:val="21"/>
        </w:rPr>
        <w:t xml:space="preserve"> high PD-L1 expression.</w:t>
      </w:r>
    </w:p>
    <w:p w14:paraId="7CDBF4A9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152"/>
    <w:rsid w:val="00092386"/>
    <w:rsid w:val="003137DB"/>
    <w:rsid w:val="00411C84"/>
    <w:rsid w:val="00680152"/>
    <w:rsid w:val="006D70FD"/>
    <w:rsid w:val="00842F8E"/>
    <w:rsid w:val="00884BDD"/>
    <w:rsid w:val="00966B7B"/>
    <w:rsid w:val="00CC48BE"/>
    <w:rsid w:val="00D05EE3"/>
    <w:rsid w:val="0C2B19F4"/>
    <w:rsid w:val="3803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character" w:customStyle="1" w:styleId="8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9">
    <w:name w:val="font2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30</Words>
  <Characters>3316</Characters>
  <Lines>27</Lines>
  <Paragraphs>7</Paragraphs>
  <TotalTime>0</TotalTime>
  <ScaleCrop>false</ScaleCrop>
  <LinksUpToDate>false</LinksUpToDate>
  <CharactersWithSpaces>340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14:47:00Z</dcterms:created>
  <dc:creator>zhou</dc:creator>
  <cp:lastModifiedBy>潘仁杰</cp:lastModifiedBy>
  <dcterms:modified xsi:type="dcterms:W3CDTF">2025-01-20T15:45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ZmOGMxYzA2MTZhN2MyMDcxYjMzOWU4ZGJlNDc0MjMiLCJ1c2VySWQiOiIzODk0MjQ5MzQifQ==</vt:lpwstr>
  </property>
  <property fmtid="{D5CDD505-2E9C-101B-9397-08002B2CF9AE}" pid="3" name="KSOProductBuildVer">
    <vt:lpwstr>2052-12.1.0.19770</vt:lpwstr>
  </property>
  <property fmtid="{D5CDD505-2E9C-101B-9397-08002B2CF9AE}" pid="4" name="ICV">
    <vt:lpwstr>2C255638FBBC4B63988F3240DA9CF24D_12</vt:lpwstr>
  </property>
</Properties>
</file>